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D8C" w:rsidRPr="006E58B4" w:rsidRDefault="00192D8C">
      <w:pPr>
        <w:rPr>
          <w:rFonts w:ascii="Times New Roman" w:hAnsi="Times New Roman" w:cs="Times New Roman"/>
          <w:sz w:val="24"/>
          <w:szCs w:val="24"/>
        </w:rPr>
      </w:pPr>
      <w:r w:rsidRPr="006E58B4">
        <w:rPr>
          <w:rFonts w:ascii="Times New Roman" w:hAnsi="Times New Roman" w:cs="Times New Roman"/>
          <w:sz w:val="24"/>
          <w:szCs w:val="24"/>
        </w:rPr>
        <w:t>Table</w:t>
      </w:r>
      <w:r w:rsidR="006E58B4" w:rsidRPr="006E58B4">
        <w:rPr>
          <w:rFonts w:ascii="Times New Roman" w:hAnsi="Times New Roman" w:cs="Times New Roman"/>
          <w:sz w:val="24"/>
          <w:szCs w:val="24"/>
        </w:rPr>
        <w:t xml:space="preserve"> 1: quality assessment of included studies using the </w:t>
      </w:r>
      <w:r w:rsidR="006E58B4" w:rsidRPr="006E58B4">
        <w:rPr>
          <w:rFonts w:ascii="Times New Roman" w:hAnsi="Times New Roman" w:cs="Times New Roman"/>
          <w:color w:val="000000"/>
          <w:sz w:val="24"/>
          <w:szCs w:val="24"/>
        </w:rPr>
        <w:t>Joanna Briggs Institute criteria’s for assessing quality of primary studies</w:t>
      </w:r>
    </w:p>
    <w:tbl>
      <w:tblPr>
        <w:tblStyle w:val="TableGrid"/>
        <w:tblW w:w="9738" w:type="dxa"/>
        <w:tblLook w:val="04A0"/>
      </w:tblPr>
      <w:tblGrid>
        <w:gridCol w:w="1208"/>
        <w:gridCol w:w="792"/>
        <w:gridCol w:w="846"/>
        <w:gridCol w:w="846"/>
        <w:gridCol w:w="847"/>
        <w:gridCol w:w="847"/>
        <w:gridCol w:w="847"/>
        <w:gridCol w:w="847"/>
        <w:gridCol w:w="847"/>
        <w:gridCol w:w="847"/>
        <w:gridCol w:w="964"/>
      </w:tblGrid>
      <w:tr w:rsidR="00304ED4" w:rsidRPr="008D1E33" w:rsidTr="00A12684">
        <w:tc>
          <w:tcPr>
            <w:tcW w:w="1208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792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7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</w:t>
            </w:r>
          </w:p>
        </w:tc>
        <w:tc>
          <w:tcPr>
            <w:tcW w:w="964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ore </w:t>
            </w:r>
            <w:r w:rsidR="00A12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304ED4" w:rsidRPr="008D1E33" w:rsidTr="00A12684">
        <w:tc>
          <w:tcPr>
            <w:tcW w:w="1208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Zenebe</w:t>
            </w:r>
            <w:proofErr w:type="spellEnd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 xml:space="preserve"> Y etal,2014</w:t>
            </w:r>
          </w:p>
        </w:tc>
        <w:tc>
          <w:tcPr>
            <w:tcW w:w="792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:rsidR="00304ED4" w:rsidRPr="008D1E33" w:rsidRDefault="00A1268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9</w:t>
            </w:r>
          </w:p>
        </w:tc>
      </w:tr>
      <w:tr w:rsidR="00304ED4" w:rsidRPr="008D1E33" w:rsidTr="00A12684">
        <w:tc>
          <w:tcPr>
            <w:tcW w:w="1208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Molla</w:t>
            </w:r>
            <w:proofErr w:type="spellEnd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 xml:space="preserve"> S etal,2015</w:t>
            </w:r>
          </w:p>
        </w:tc>
        <w:tc>
          <w:tcPr>
            <w:tcW w:w="792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:rsidR="00304ED4" w:rsidRPr="008D1E33" w:rsidRDefault="00A1268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</w:tr>
      <w:tr w:rsidR="00304ED4" w:rsidRPr="008D1E33" w:rsidTr="00A12684">
        <w:tc>
          <w:tcPr>
            <w:tcW w:w="1208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Dessalegn</w:t>
            </w:r>
            <w:proofErr w:type="spellEnd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etal</w:t>
            </w:r>
            <w:proofErr w:type="spellEnd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</w:p>
        </w:tc>
        <w:tc>
          <w:tcPr>
            <w:tcW w:w="792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:rsidR="00304ED4" w:rsidRPr="008D1E33" w:rsidRDefault="00A1268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8</w:t>
            </w:r>
          </w:p>
        </w:tc>
      </w:tr>
      <w:tr w:rsidR="00304ED4" w:rsidRPr="008D1E33" w:rsidTr="00A12684">
        <w:tc>
          <w:tcPr>
            <w:tcW w:w="1208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Yohenn</w:t>
            </w:r>
            <w:proofErr w:type="spellEnd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 xml:space="preserve"> Z etal,2016</w:t>
            </w:r>
          </w:p>
        </w:tc>
        <w:tc>
          <w:tcPr>
            <w:tcW w:w="792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:rsidR="00304ED4" w:rsidRPr="008D1E33" w:rsidRDefault="00A1268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9</w:t>
            </w:r>
          </w:p>
        </w:tc>
      </w:tr>
      <w:tr w:rsidR="00304ED4" w:rsidRPr="008D1E33" w:rsidTr="00A12684">
        <w:tc>
          <w:tcPr>
            <w:tcW w:w="1208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Chernet</w:t>
            </w:r>
            <w:proofErr w:type="spellEnd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etal</w:t>
            </w:r>
            <w:proofErr w:type="spellEnd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, 2012</w:t>
            </w:r>
          </w:p>
        </w:tc>
        <w:tc>
          <w:tcPr>
            <w:tcW w:w="792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:rsidR="00304ED4" w:rsidRPr="008D1E33" w:rsidRDefault="00A1268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9</w:t>
            </w:r>
          </w:p>
        </w:tc>
      </w:tr>
      <w:tr w:rsidR="00304ED4" w:rsidRPr="008D1E33" w:rsidTr="00A12684">
        <w:tc>
          <w:tcPr>
            <w:tcW w:w="1208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Umare</w:t>
            </w:r>
            <w:proofErr w:type="spellEnd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 xml:space="preserve"> A,2016</w:t>
            </w:r>
          </w:p>
        </w:tc>
        <w:tc>
          <w:tcPr>
            <w:tcW w:w="792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:rsidR="00304ED4" w:rsidRPr="008D1E33" w:rsidRDefault="00A1268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9</w:t>
            </w:r>
          </w:p>
        </w:tc>
      </w:tr>
      <w:tr w:rsidR="00304ED4" w:rsidRPr="008D1E33" w:rsidTr="00A12684">
        <w:tc>
          <w:tcPr>
            <w:tcW w:w="1208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Mezgebu</w:t>
            </w:r>
            <w:proofErr w:type="spellEnd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 xml:space="preserve"> TA,2017</w:t>
            </w:r>
          </w:p>
        </w:tc>
        <w:tc>
          <w:tcPr>
            <w:tcW w:w="792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:rsidR="00304ED4" w:rsidRPr="008D1E33" w:rsidRDefault="00A1268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8</w:t>
            </w:r>
          </w:p>
        </w:tc>
      </w:tr>
      <w:tr w:rsidR="00304ED4" w:rsidRPr="008D1E33" w:rsidTr="00A12684">
        <w:tc>
          <w:tcPr>
            <w:tcW w:w="1208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Fissehation</w:t>
            </w:r>
            <w:proofErr w:type="spellEnd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 xml:space="preserve"> K,2017</w:t>
            </w:r>
          </w:p>
        </w:tc>
        <w:tc>
          <w:tcPr>
            <w:tcW w:w="792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:rsidR="00304ED4" w:rsidRPr="008D1E33" w:rsidRDefault="00A1268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8</w:t>
            </w:r>
          </w:p>
        </w:tc>
      </w:tr>
      <w:tr w:rsidR="00304ED4" w:rsidRPr="008D1E33" w:rsidTr="00A12684">
        <w:tc>
          <w:tcPr>
            <w:tcW w:w="1208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Walle</w:t>
            </w:r>
            <w:proofErr w:type="spellEnd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 xml:space="preserve"> F etal,2008</w:t>
            </w:r>
          </w:p>
        </w:tc>
        <w:tc>
          <w:tcPr>
            <w:tcW w:w="792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:rsidR="00304ED4" w:rsidRPr="008D1E33" w:rsidRDefault="00A1268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8</w:t>
            </w:r>
          </w:p>
        </w:tc>
      </w:tr>
      <w:tr w:rsidR="00304ED4" w:rsidRPr="008D1E33" w:rsidTr="00A12684">
        <w:tc>
          <w:tcPr>
            <w:tcW w:w="1208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Seid</w:t>
            </w:r>
            <w:proofErr w:type="spellEnd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 xml:space="preserve"> M etal,2014</w:t>
            </w:r>
          </w:p>
        </w:tc>
        <w:tc>
          <w:tcPr>
            <w:tcW w:w="792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:rsidR="00304ED4" w:rsidRPr="008D1E33" w:rsidRDefault="00A1268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8</w:t>
            </w:r>
          </w:p>
        </w:tc>
      </w:tr>
      <w:tr w:rsidR="00304ED4" w:rsidRPr="008D1E33" w:rsidTr="00A12684">
        <w:tc>
          <w:tcPr>
            <w:tcW w:w="1208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Tegegne</w:t>
            </w:r>
            <w:proofErr w:type="spellEnd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 xml:space="preserve"> D etal,2014</w:t>
            </w:r>
          </w:p>
        </w:tc>
        <w:tc>
          <w:tcPr>
            <w:tcW w:w="792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:rsidR="00304ED4" w:rsidRPr="008D1E33" w:rsidRDefault="00A1268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9</w:t>
            </w:r>
          </w:p>
        </w:tc>
      </w:tr>
      <w:tr w:rsidR="00304ED4" w:rsidRPr="008D1E33" w:rsidTr="00A12684">
        <w:tc>
          <w:tcPr>
            <w:tcW w:w="1208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Scho</w:t>
            </w:r>
            <w:proofErr w:type="spellEnd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 xml:space="preserve">¨ </w:t>
            </w:r>
            <w:proofErr w:type="spellStart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nfeld</w:t>
            </w:r>
            <w:proofErr w:type="spellEnd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 xml:space="preserve"> A etal,2017</w:t>
            </w:r>
          </w:p>
        </w:tc>
        <w:tc>
          <w:tcPr>
            <w:tcW w:w="792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4" w:type="dxa"/>
          </w:tcPr>
          <w:p w:rsidR="00304ED4" w:rsidRPr="008D1E33" w:rsidRDefault="00A1268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8</w:t>
            </w:r>
          </w:p>
        </w:tc>
      </w:tr>
      <w:tr w:rsidR="00304ED4" w:rsidRPr="008D1E33" w:rsidTr="00A12684">
        <w:tc>
          <w:tcPr>
            <w:tcW w:w="1208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E33">
              <w:rPr>
                <w:rFonts w:ascii="Times New Roman" w:hAnsi="Times New Roman" w:cs="Times New Roman"/>
                <w:bCs/>
                <w:sz w:val="20"/>
                <w:szCs w:val="20"/>
              </w:rPr>
              <w:t>Desalegn</w:t>
            </w:r>
            <w:proofErr w:type="spellEnd"/>
            <w:r w:rsidRPr="008D1E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Z </w:t>
            </w:r>
            <w:proofErr w:type="spellStart"/>
            <w:r w:rsidRPr="008D1E33">
              <w:rPr>
                <w:rFonts w:ascii="Times New Roman" w:hAnsi="Times New Roman" w:cs="Times New Roman"/>
                <w:bCs/>
                <w:sz w:val="20"/>
                <w:szCs w:val="20"/>
              </w:rPr>
              <w:t>etal</w:t>
            </w:r>
            <w:proofErr w:type="spellEnd"/>
            <w:r w:rsidRPr="008D1E33">
              <w:rPr>
                <w:rFonts w:ascii="Times New Roman" w:hAnsi="Times New Roman" w:cs="Times New Roman"/>
                <w:bCs/>
                <w:sz w:val="20"/>
                <w:szCs w:val="20"/>
              </w:rPr>
              <w:t>, 2016</w:t>
            </w:r>
          </w:p>
        </w:tc>
        <w:tc>
          <w:tcPr>
            <w:tcW w:w="792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:rsidR="00304ED4" w:rsidRPr="008D1E33" w:rsidRDefault="00A1268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7</w:t>
            </w:r>
          </w:p>
        </w:tc>
      </w:tr>
      <w:tr w:rsidR="00304ED4" w:rsidRPr="008D1E33" w:rsidTr="00A12684">
        <w:tc>
          <w:tcPr>
            <w:tcW w:w="1208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feria</w:t>
            </w:r>
            <w:proofErr w:type="spellEnd"/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 etal,2016</w:t>
            </w:r>
          </w:p>
        </w:tc>
        <w:tc>
          <w:tcPr>
            <w:tcW w:w="792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:rsidR="00304ED4" w:rsidRPr="008D1E33" w:rsidRDefault="00A1268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7</w:t>
            </w:r>
          </w:p>
        </w:tc>
      </w:tr>
      <w:tr w:rsidR="00304ED4" w:rsidRPr="008D1E33" w:rsidTr="00A12684">
        <w:tc>
          <w:tcPr>
            <w:tcW w:w="1208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e</w:t>
            </w:r>
            <w:proofErr w:type="spellEnd"/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 </w:t>
            </w:r>
            <w:proofErr w:type="spellStart"/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al</w:t>
            </w:r>
            <w:proofErr w:type="spellEnd"/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2016</w:t>
            </w:r>
          </w:p>
        </w:tc>
        <w:tc>
          <w:tcPr>
            <w:tcW w:w="792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:rsidR="00304ED4" w:rsidRPr="008D1E33" w:rsidRDefault="00A1268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8</w:t>
            </w:r>
          </w:p>
        </w:tc>
      </w:tr>
      <w:tr w:rsidR="00304ED4" w:rsidRPr="008D1E33" w:rsidTr="00A12684">
        <w:tc>
          <w:tcPr>
            <w:tcW w:w="1208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Awole</w:t>
            </w:r>
            <w:proofErr w:type="spellEnd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 xml:space="preserve"> M  etal,2005</w:t>
            </w:r>
          </w:p>
        </w:tc>
        <w:tc>
          <w:tcPr>
            <w:tcW w:w="792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:rsidR="00304ED4" w:rsidRPr="008D1E33" w:rsidRDefault="00A1268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7</w:t>
            </w:r>
          </w:p>
        </w:tc>
      </w:tr>
      <w:tr w:rsidR="00304ED4" w:rsidRPr="008D1E33" w:rsidTr="00A12684">
        <w:tc>
          <w:tcPr>
            <w:tcW w:w="1208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Tsega</w:t>
            </w:r>
            <w:proofErr w:type="spellEnd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 xml:space="preserve"> E </w:t>
            </w:r>
            <w:proofErr w:type="spellStart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etal</w:t>
            </w:r>
            <w:proofErr w:type="spellEnd"/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, 1988</w:t>
            </w:r>
          </w:p>
        </w:tc>
        <w:tc>
          <w:tcPr>
            <w:tcW w:w="792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:rsidR="00304ED4" w:rsidRPr="008D1E33" w:rsidRDefault="00A1268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8</w:t>
            </w:r>
          </w:p>
        </w:tc>
      </w:tr>
      <w:tr w:rsidR="00304ED4" w:rsidRPr="008D1E33" w:rsidTr="00A12684">
        <w:tc>
          <w:tcPr>
            <w:tcW w:w="1208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1"/>
                <w:szCs w:val="21"/>
              </w:rPr>
              <w:t>Ramos JM etal,2011</w:t>
            </w:r>
          </w:p>
        </w:tc>
        <w:tc>
          <w:tcPr>
            <w:tcW w:w="792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47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:rsidR="00304ED4" w:rsidRPr="008D1E33" w:rsidRDefault="00A1268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8</w:t>
            </w:r>
          </w:p>
        </w:tc>
      </w:tr>
      <w:tr w:rsidR="00304ED4" w:rsidRPr="008D1E33" w:rsidTr="00A12684">
        <w:tc>
          <w:tcPr>
            <w:tcW w:w="8774" w:type="dxa"/>
            <w:gridSpan w:val="10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e: </w:t>
            </w:r>
          </w:p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Y - Yes, N - No, U - Unclear</w:t>
            </w:r>
          </w:p>
          <w:p w:rsidR="00304ED4" w:rsidRPr="008D1E33" w:rsidRDefault="00304ED4" w:rsidP="00986B99">
            <w:pPr>
              <w:widowControl w:val="0"/>
              <w:overflowPunct w:val="0"/>
              <w:autoSpaceDE w:val="0"/>
              <w:autoSpaceDN w:val="0"/>
              <w:adjustRightInd w:val="0"/>
              <w:spacing w:line="236" w:lineRule="auto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1= Was the sample frame appropriate to address the target population?</w:t>
            </w:r>
          </w:p>
          <w:p w:rsidR="00304ED4" w:rsidRPr="008D1E33" w:rsidRDefault="00304ED4" w:rsidP="00986B99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2= Were study participants sampled in an appropriate way?</w:t>
            </w:r>
          </w:p>
          <w:p w:rsidR="00304ED4" w:rsidRPr="008D1E33" w:rsidRDefault="00304ED4" w:rsidP="00986B99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3= Was the sample size adequate?</w:t>
            </w:r>
          </w:p>
          <w:p w:rsidR="00304ED4" w:rsidRPr="008D1E33" w:rsidRDefault="00304ED4" w:rsidP="00986B99">
            <w:pPr>
              <w:widowControl w:val="0"/>
              <w:overflowPunct w:val="0"/>
              <w:autoSpaceDE w:val="0"/>
              <w:autoSpaceDN w:val="0"/>
              <w:adjustRightInd w:val="0"/>
              <w:spacing w:line="235" w:lineRule="auto"/>
              <w:ind w:right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4= Were the study subjects and the setting described in detail?</w:t>
            </w:r>
          </w:p>
          <w:p w:rsidR="00304ED4" w:rsidRPr="008D1E33" w:rsidRDefault="00304ED4" w:rsidP="00986B99">
            <w:pPr>
              <w:widowControl w:val="0"/>
              <w:overflowPunct w:val="0"/>
              <w:autoSpaceDE w:val="0"/>
              <w:autoSpaceDN w:val="0"/>
              <w:adjustRightInd w:val="0"/>
              <w:spacing w:line="23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5= Was the data analysis conducted with sufficient coverage of the identified sample?</w:t>
            </w:r>
          </w:p>
          <w:p w:rsidR="00304ED4" w:rsidRPr="008D1E33" w:rsidRDefault="00304ED4" w:rsidP="00986B99">
            <w:pPr>
              <w:widowControl w:val="0"/>
              <w:overflowPunct w:val="0"/>
              <w:autoSpaceDE w:val="0"/>
              <w:autoSpaceDN w:val="0"/>
              <w:adjustRightInd w:val="0"/>
              <w:spacing w:line="235" w:lineRule="auto"/>
              <w:ind w:righ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6= Were valid methods used for the identification of the condition?</w:t>
            </w:r>
          </w:p>
          <w:p w:rsidR="00304ED4" w:rsidRPr="008D1E33" w:rsidRDefault="00304ED4" w:rsidP="00986B99">
            <w:pPr>
              <w:widowControl w:val="0"/>
              <w:overflowPunct w:val="0"/>
              <w:autoSpaceDE w:val="0"/>
              <w:autoSpaceDN w:val="0"/>
              <w:adjustRightInd w:val="0"/>
              <w:spacing w:line="236" w:lineRule="auto"/>
              <w:ind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7= Was the condition measured in a standard, reliable way for all participants?</w:t>
            </w:r>
          </w:p>
          <w:p w:rsidR="00304ED4" w:rsidRPr="008D1E33" w:rsidRDefault="00304ED4" w:rsidP="00986B99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8= Was there appropriate statistical analysis?</w:t>
            </w:r>
          </w:p>
          <w:p w:rsidR="00304ED4" w:rsidRPr="00A464C3" w:rsidRDefault="00304ED4" w:rsidP="00A464C3">
            <w:pPr>
              <w:widowControl w:val="0"/>
              <w:overflowPunct w:val="0"/>
              <w:autoSpaceDE w:val="0"/>
              <w:autoSpaceDN w:val="0"/>
              <w:adjustRightInd w:val="0"/>
              <w:spacing w:line="218" w:lineRule="auto"/>
              <w:ind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9= Was the response rate adequate, and if not, was the low response rate managed appropriately?</w:t>
            </w:r>
          </w:p>
        </w:tc>
        <w:tc>
          <w:tcPr>
            <w:tcW w:w="964" w:type="dxa"/>
          </w:tcPr>
          <w:p w:rsidR="00304ED4" w:rsidRPr="008D1E33" w:rsidRDefault="00304ED4" w:rsidP="00986B9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92D8C" w:rsidRDefault="00192D8C"/>
    <w:sectPr w:rsidR="00192D8C" w:rsidSect="00CF3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rsids>
    <w:rsidRoot w:val="00192D8C"/>
    <w:rsid w:val="001214FF"/>
    <w:rsid w:val="00192D8C"/>
    <w:rsid w:val="002E2B42"/>
    <w:rsid w:val="00304ED4"/>
    <w:rsid w:val="00692054"/>
    <w:rsid w:val="006E58B4"/>
    <w:rsid w:val="0071164C"/>
    <w:rsid w:val="0073309D"/>
    <w:rsid w:val="008D1E33"/>
    <w:rsid w:val="009E0C43"/>
    <w:rsid w:val="009F0A47"/>
    <w:rsid w:val="00A12684"/>
    <w:rsid w:val="00A464C3"/>
    <w:rsid w:val="00C1707F"/>
    <w:rsid w:val="00CB0420"/>
    <w:rsid w:val="00CF342B"/>
    <w:rsid w:val="00F2632F"/>
    <w:rsid w:val="00F37BCB"/>
    <w:rsid w:val="00FD52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4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D8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8-06-08T09:38:00Z</dcterms:created>
  <dcterms:modified xsi:type="dcterms:W3CDTF">2018-06-08T09:38:00Z</dcterms:modified>
</cp:coreProperties>
</file>